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0"/>
        <w:gridCol w:w="1080"/>
        <w:gridCol w:w="1080"/>
        <w:gridCol w:w="4500"/>
      </w:tblGrid>
      <w:tr>
        <w:trPr>
          <w:trHeight w:val="300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</w:t>
            </w:r>
          </w:p>
        </w:tc>
      </w:tr>
      <w:tr>
        <w:trPr>
          <w:trHeight w:val="997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 Presentation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M↑, CD74↑, HLA-B↑, HLA-C↑, HLA-DMA↑, HLA-DMB↑, HLA-DOA↑, HLA-DQA1↑, HLA-DQB2↑, HLA-DRB1↑, HLA-E↑, PSMB8↑, PSMB9↑, TAP1↑</w:t>
            </w:r>
          </w:p>
        </w:tc>
      </w:tr>
      <w:tr>
        <w:trPr>
          <w:trHeight w:val="1252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dritic Cell Matu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M↑, CD86↑, FCGR2A↑, FCGR2B↑, FCGR3A↑,HLA-B↑, HLA-C↑, HLA-DMA↑, HLA-DMB↑, HLA-DOA↑, HLA-DQA1↑, HLA-DQB2↑, HLA-DRB1↑, NFKBIE↑, PIK3CA↓, PIK3CD↑, STAT1↑, STAT4↑, TYROBP↑</w:t>
            </w:r>
          </w:p>
        </w:tc>
      </w:tr>
      <w:tr>
        <w:trPr>
          <w:trHeight w:val="1253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ACTA1↑*, ACTC1↓*, ATP2A1↑*, MYH1↑*, MYH2↑*, MYH6</w:t>
            </w:r>
            <w:r>
              <w:rPr>
                <w:rFonts w:cs="Arial" w:ascii="Arial" w:hAnsi="Arial"/>
                <w:sz w:val="18"/>
                <w:szCs w:val="18"/>
              </w:rPr>
              <w:t xml:space="preserve">↓*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MYH8</w:t>
            </w:r>
            <w:r>
              <w:rPr>
                <w:rFonts w:cs="Arial" w:ascii="Arial" w:hAnsi="Arial"/>
                <w:sz w:val="18"/>
                <w:szCs w:val="18"/>
              </w:rPr>
              <w:t xml:space="preserve">↑*, MYL1↑*, MYL4↓*, MYL7↓*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RYR1</w:t>
            </w:r>
            <w:r>
              <w:rPr>
                <w:rFonts w:cs="Arial" w:ascii="Arial" w:hAnsi="Arial"/>
                <w:sz w:val="18"/>
                <w:szCs w:val="18"/>
              </w:rPr>
              <w:t xml:space="preserve">↑*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NNC1</w:t>
            </w:r>
            <w:r>
              <w:rPr>
                <w:rFonts w:cs="Arial" w:ascii="Arial" w:hAnsi="Arial"/>
                <w:sz w:val="18"/>
                <w:szCs w:val="18"/>
              </w:rPr>
              <w:t xml:space="preserve">↓*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NNC2</w:t>
            </w:r>
            <w:r>
              <w:rPr>
                <w:rFonts w:cs="Arial" w:ascii="Arial" w:hAnsi="Arial"/>
                <w:sz w:val="18"/>
                <w:szCs w:val="18"/>
              </w:rPr>
              <w:t xml:space="preserve">↑*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NNI2</w:t>
            </w:r>
            <w:r>
              <w:rPr>
                <w:rFonts w:cs="Arial" w:ascii="Arial" w:hAnsi="Arial"/>
                <w:sz w:val="18"/>
                <w:szCs w:val="18"/>
              </w:rPr>
              <w:t xml:space="preserve">↑*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NNI3</w:t>
            </w:r>
            <w:r>
              <w:rPr>
                <w:rFonts w:cs="Arial" w:ascii="Arial" w:hAnsi="Arial"/>
                <w:sz w:val="18"/>
                <w:szCs w:val="18"/>
              </w:rPr>
              <w:t xml:space="preserve">↓*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TNNT2</w:t>
            </w:r>
            <w:r>
              <w:rPr>
                <w:rFonts w:cs="Arial" w:ascii="Arial" w:hAnsi="Arial"/>
                <w:sz w:val="18"/>
                <w:szCs w:val="18"/>
              </w:rPr>
              <w:t>↓*,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TNNT3↑*, TRDN</w:t>
            </w:r>
            <w:r>
              <w:rPr>
                <w:rFonts w:cs="Arial" w:ascii="Arial" w:hAnsi="Arial"/>
                <w:sz w:val="18"/>
                <w:szCs w:val="18"/>
              </w:rPr>
              <w:t>↑*</w:t>
            </w:r>
          </w:p>
        </w:tc>
      </w:tr>
      <w:tr>
        <w:trPr>
          <w:trHeight w:val="893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28 Signaling in T Helper Cel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D11↑, CD247↑, CD4↑, CD86↑, HLA-DMA↑, HLA-DMB↑, HLA-DOA↑, NFKBIE↑, PIK3CA↓, PIK3CD↑, PTPRC↑, SYK↑, VAV1↑</w:t>
            </w:r>
          </w:p>
        </w:tc>
      </w:tr>
      <w:tr>
        <w:trPr>
          <w:trHeight w:val="1256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le of NFAT in Regulation of the Immune Respo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NK↑, CD247↑, CD4↑, CD86↑, FCER1G↑, FCGR2A↑, FCGR2B↑, FCGR3A↑, HLA-DMA↑, HLA-DMB↑, HLA-DOA↑, NFKBIE↑, PIK3CA↓, PIK3CD↑, SYK↑</w:t>
            </w:r>
          </w:p>
        </w:tc>
      </w:tr>
      <w:tr>
        <w:trPr>
          <w:trHeight w:val="897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4 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M↑, HLA-DMA↑, HLA-DMB↑, HLA-DOA↑, HLA-DQA1↑, HLA-DQB2↑, HLA-DRB1↑, INPP5D↑, PIK3CA↓,PIK3CD↑</w:t>
            </w:r>
          </w:p>
        </w:tc>
      </w:tr>
      <w:tr>
        <w:trPr>
          <w:trHeight w:val="887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 Killer Cell 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7↑, FCER1G↑, FCGR3A↑, INPP5D↑, KLRD1↑, PIK3CA↓, PIK3CD↑, PRKCB↑, SYK↑, TYROBP↑, VAV1↑</w:t>
            </w:r>
          </w:p>
        </w:tc>
      </w:tr>
      <w:tr>
        <w:trPr>
          <w:trHeight w:val="905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Cell Receptor 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NK↑, CD22↑, FCGR2A↑, FCGR2B↑, INPP5D↑, NFKBIE↑, PIK3AP1↑, PIK3CA↓, PIK3CD↑, PRKCB↑, PTPRC↑, SYK↑, VAV1↑</w:t>
            </w:r>
          </w:p>
        </w:tc>
      </w:tr>
      <w:tr>
        <w:trPr>
          <w:trHeight w:val="895" w:hRule="exact"/>
        </w:trPr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c</w:t>
            </w:r>
            <w:r>
              <w:rPr>
                <w:rFonts w:cs="Arial" w:ascii="Arial" w:hAnsi="Arial"/>
                <w:sz w:val="20"/>
                <w:szCs w:val="20"/>
              </w:rPr>
              <w:t>γ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Receptor-mediated Phagocytosis in Macrophages and Monocyt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TA1</w:t>
            </w:r>
            <w:r>
              <w:rPr>
                <w:rFonts w:cs="Arial" w:ascii="Arial" w:hAnsi="Arial"/>
                <w:sz w:val="18"/>
                <w:szCs w:val="18"/>
              </w:rPr>
              <w:t xml:space="preserve">↑*, </w:t>
            </w:r>
            <w:r>
              <w:rPr>
                <w:rFonts w:cs="Arial" w:ascii="Arial" w:hAnsi="Arial"/>
                <w:bCs/>
                <w:sz w:val="18"/>
                <w:szCs w:val="18"/>
              </w:rPr>
              <w:t>ACTC1</w:t>
            </w:r>
            <w:r>
              <w:rPr>
                <w:rFonts w:cs="Arial" w:ascii="Arial" w:hAnsi="Arial"/>
                <w:sz w:val="18"/>
                <w:szCs w:val="18"/>
              </w:rPr>
              <w:t>↓*, FCGR2A↑, FCGR3A↑, FGR↑, HCK↑, INPP5D↑, PLD4↑, PRKCB↑, SYK↑, VAV1↑</w:t>
            </w:r>
          </w:p>
        </w:tc>
      </w:tr>
      <w:tr>
        <w:trPr>
          <w:trHeight w:val="899" w:hRule="exact"/>
        </w:trPr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LA4 Signaling in Cytotoxic T Lymphocyt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7↑, CD4↑, CD86↑, HLA-DMA↑, HLA-DMB↑, HLA-DOA↑, PIK3CA↓, PIK3CD↑, PTPN22↑, SYK↑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1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7:51:00Z</dcterms:created>
  <dc:creator>579855</dc:creator>
  <dc:description/>
  <cp:keywords/>
  <dc:language>en-US</dc:language>
  <cp:lastModifiedBy>579855</cp:lastModifiedBy>
  <dcterms:modified xsi:type="dcterms:W3CDTF">2011-07-19T08:02:00Z</dcterms:modified>
  <cp:revision>4</cp:revision>
  <dc:subject/>
  <dc:title>Supporting Information</dc:title>
</cp:coreProperties>
</file>